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9AB203" w14:textId="3A9371EF" w:rsidR="00A35E59" w:rsidRPr="00BA09EA" w:rsidRDefault="0088631A" w:rsidP="000045D1">
      <w:pPr>
        <w:spacing w:line="240" w:lineRule="auto"/>
        <w:jc w:val="both"/>
        <w:rPr>
          <w:rFonts w:ascii="Times New Roman" w:hAnsi="Times New Roman" w:cs="Times New Roman"/>
        </w:rPr>
      </w:pPr>
      <w:r w:rsidRPr="00BA09EA">
        <w:rPr>
          <w:rFonts w:ascii="Times New Roman" w:hAnsi="Times New Roman" w:cs="Times New Roman"/>
          <w:b/>
          <w:bCs/>
        </w:rPr>
        <w:t xml:space="preserve">Supplementary </w:t>
      </w:r>
      <w:r w:rsidR="00A35E59" w:rsidRPr="00BA09EA">
        <w:rPr>
          <w:rFonts w:ascii="Times New Roman" w:hAnsi="Times New Roman" w:cs="Times New Roman"/>
          <w:b/>
          <w:bCs/>
        </w:rPr>
        <w:t xml:space="preserve">Table </w:t>
      </w:r>
      <w:r w:rsidR="00313E1A">
        <w:rPr>
          <w:rFonts w:ascii="Times New Roman" w:hAnsi="Times New Roman" w:cs="Times New Roman"/>
          <w:b/>
          <w:bCs/>
        </w:rPr>
        <w:t>1</w:t>
      </w:r>
      <w:r w:rsidR="00A35E59" w:rsidRPr="00BA09EA">
        <w:rPr>
          <w:rFonts w:ascii="Times New Roman" w:hAnsi="Times New Roman" w:cs="Times New Roman"/>
          <w:b/>
          <w:bCs/>
        </w:rPr>
        <w:t>:</w:t>
      </w:r>
      <w:r w:rsidR="00A35E59" w:rsidRPr="00BA09EA">
        <w:rPr>
          <w:rFonts w:ascii="Times New Roman" w:hAnsi="Times New Roman" w:cs="Times New Roman"/>
        </w:rPr>
        <w:t xml:space="preserve"> Cox models according to the </w:t>
      </w:r>
      <w:r w:rsidRPr="00BA09EA">
        <w:rPr>
          <w:rFonts w:ascii="Times New Roman" w:hAnsi="Times New Roman" w:cs="Times New Roman"/>
        </w:rPr>
        <w:t>19</w:t>
      </w:r>
      <w:r w:rsidR="00A35E59" w:rsidRPr="00BA09EA">
        <w:rPr>
          <w:rFonts w:ascii="Times New Roman" w:hAnsi="Times New Roman" w:cs="Times New Roman"/>
        </w:rPr>
        <w:t xml:space="preserve"> </w:t>
      </w:r>
      <w:proofErr w:type="spellStart"/>
      <w:r w:rsidR="00DF566C">
        <w:rPr>
          <w:rFonts w:ascii="Times New Roman" w:hAnsi="Times New Roman" w:cs="Times New Roman"/>
        </w:rPr>
        <w:t>h</w:t>
      </w:r>
      <w:r w:rsidR="00A35E59" w:rsidRPr="00BA09EA">
        <w:rPr>
          <w:rFonts w:ascii="Times New Roman" w:hAnsi="Times New Roman" w:cs="Times New Roman"/>
        </w:rPr>
        <w:t>ERVs</w:t>
      </w:r>
      <w:proofErr w:type="spellEnd"/>
      <w:r w:rsidR="00A35E59" w:rsidRPr="00BA09EA">
        <w:rPr>
          <w:rFonts w:ascii="Times New Roman" w:hAnsi="Times New Roman" w:cs="Times New Roman"/>
        </w:rPr>
        <w:t xml:space="preserve"> selected for “Breast </w:t>
      </w:r>
      <w:r w:rsidRPr="00BA09EA">
        <w:rPr>
          <w:rFonts w:ascii="Times New Roman" w:hAnsi="Times New Roman" w:cs="Times New Roman"/>
        </w:rPr>
        <w:t>h</w:t>
      </w:r>
      <w:r w:rsidR="00A35E59" w:rsidRPr="00BA09EA">
        <w:rPr>
          <w:rFonts w:ascii="Times New Roman" w:hAnsi="Times New Roman" w:cs="Times New Roman"/>
        </w:rPr>
        <w:t>ERV</w:t>
      </w:r>
      <w:r w:rsidRPr="00BA09EA">
        <w:rPr>
          <w:rFonts w:ascii="Times New Roman" w:hAnsi="Times New Roman" w:cs="Times New Roman"/>
        </w:rPr>
        <w:t>19</w:t>
      </w:r>
      <w:r w:rsidR="00A35E59" w:rsidRPr="00BA09EA">
        <w:rPr>
          <w:rFonts w:ascii="Times New Roman" w:hAnsi="Times New Roman" w:cs="Times New Roman"/>
        </w:rPr>
        <w:t>”</w:t>
      </w:r>
      <w:r w:rsidRPr="00BA09EA">
        <w:rPr>
          <w:rFonts w:ascii="Times New Roman" w:hAnsi="Times New Roman" w:cs="Times New Roman"/>
        </w:rPr>
        <w:t xml:space="preserve"> signature</w:t>
      </w:r>
      <w:r w:rsidR="00A35E59" w:rsidRPr="00BA09EA">
        <w:rPr>
          <w:rFonts w:ascii="Times New Roman" w:hAnsi="Times New Roman" w:cs="Times New Roman"/>
        </w:rPr>
        <w:t xml:space="preserve"> for disease-free interval </w:t>
      </w:r>
      <w:r w:rsidRPr="00BA09EA">
        <w:rPr>
          <w:rFonts w:ascii="Times New Roman" w:hAnsi="Times New Roman" w:cs="Times New Roman"/>
        </w:rPr>
        <w:t>in whole cohort and</w:t>
      </w:r>
      <w:r w:rsidR="00A35E59" w:rsidRPr="00BA09EA">
        <w:rPr>
          <w:rFonts w:ascii="Times New Roman" w:hAnsi="Times New Roman" w:cs="Times New Roman"/>
        </w:rPr>
        <w:t xml:space="preserve"> </w:t>
      </w:r>
      <w:r w:rsidR="00A056A9">
        <w:rPr>
          <w:rFonts w:ascii="Times New Roman" w:hAnsi="Times New Roman" w:cs="Times New Roman"/>
        </w:rPr>
        <w:t xml:space="preserve">in patients with </w:t>
      </w:r>
      <w:r w:rsidR="00A35E59" w:rsidRPr="00BA09EA">
        <w:rPr>
          <w:rFonts w:ascii="Times New Roman" w:hAnsi="Times New Roman" w:cs="Times New Roman"/>
        </w:rPr>
        <w:t>HR</w:t>
      </w:r>
      <w:r w:rsidR="00A35E59" w:rsidRPr="00BA09EA">
        <w:rPr>
          <w:rFonts w:ascii="Times New Roman" w:hAnsi="Times New Roman" w:cs="Times New Roman"/>
          <w:vertAlign w:val="superscript"/>
        </w:rPr>
        <w:t>+</w:t>
      </w:r>
      <w:r w:rsidR="00A35E59" w:rsidRPr="00BA09EA">
        <w:rPr>
          <w:rFonts w:ascii="Times New Roman" w:hAnsi="Times New Roman" w:cs="Times New Roman"/>
        </w:rPr>
        <w:t>HER2</w:t>
      </w:r>
      <w:r w:rsidR="00A35E59" w:rsidRPr="00BA09EA">
        <w:rPr>
          <w:rFonts w:ascii="Times New Roman" w:hAnsi="Times New Roman" w:cs="Times New Roman"/>
          <w:vertAlign w:val="superscript"/>
        </w:rPr>
        <w:t>-</w:t>
      </w:r>
      <w:r w:rsidR="00A35E59" w:rsidRPr="00BA09EA">
        <w:rPr>
          <w:rFonts w:ascii="Times New Roman" w:hAnsi="Times New Roman" w:cs="Times New Roman"/>
        </w:rPr>
        <w:t xml:space="preserve"> </w:t>
      </w:r>
      <w:r w:rsidR="00A056A9">
        <w:rPr>
          <w:rFonts w:ascii="Times New Roman" w:hAnsi="Times New Roman" w:cs="Times New Roman"/>
        </w:rPr>
        <w:t>tumors</w:t>
      </w:r>
    </w:p>
    <w:tbl>
      <w:tblPr>
        <w:tblW w:w="9121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59"/>
        <w:gridCol w:w="3381"/>
        <w:gridCol w:w="3381"/>
      </w:tblGrid>
      <w:tr w:rsidR="00245867" w:rsidRPr="00BA09EA" w14:paraId="7EEA20C3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3FE903" w14:textId="0355D36A" w:rsidR="00245867" w:rsidRPr="00BA09E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</w:pPr>
            <w:proofErr w:type="spellStart"/>
            <w:proofErr w:type="gramStart"/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hERV</w:t>
            </w:r>
            <w:proofErr w:type="spellEnd"/>
            <w:proofErr w:type="gramEnd"/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DAC8CB" w14:textId="2BE0BE26" w:rsidR="00245867" w:rsidRPr="00BA09E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</w:pPr>
            <w:proofErr w:type="spellStart"/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Whole</w:t>
            </w:r>
            <w:proofErr w:type="spellEnd"/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 xml:space="preserve"> </w:t>
            </w:r>
            <w:proofErr w:type="spellStart"/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cohort</w:t>
            </w:r>
            <w:proofErr w:type="spellEnd"/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55F022" w14:textId="2BAF3388" w:rsidR="00245867" w:rsidRPr="00BA09E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vertAlign w:val="superscript"/>
                <w:lang w:val="fr-FR"/>
              </w:rPr>
            </w:pP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HR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vertAlign w:val="superscript"/>
                <w:lang w:val="fr-FR"/>
              </w:rPr>
              <w:t>+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HER2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vertAlign w:val="superscript"/>
                <w:lang w:val="fr-FR"/>
              </w:rPr>
              <w:t>-</w:t>
            </w:r>
          </w:p>
        </w:tc>
      </w:tr>
      <w:tr w:rsidR="00245867" w:rsidRPr="00BA09EA" w14:paraId="4D24F819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0CDC19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W_5p14.3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49735" w14:textId="35CB2AC3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056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30F93" w14:textId="4E344984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8 [0.6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</w:tr>
      <w:tr w:rsidR="00245867" w:rsidRPr="00BA09EA" w14:paraId="29AA308E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4EC36E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ERV316A3_Xp22.1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C1F76" w14:textId="46F51C27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1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9, 1.3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6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17F84" w14:textId="4445DDC8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1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.3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9</w:t>
            </w:r>
          </w:p>
        </w:tc>
      </w:tr>
      <w:tr w:rsidR="00245867" w:rsidRPr="00BA09EA" w14:paraId="7C397212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158152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ERV316A3_2q36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ED013" w14:textId="475A24C9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45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73F80" w14:textId="684218C5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7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6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3</w:t>
            </w:r>
          </w:p>
        </w:tc>
      </w:tr>
      <w:tr w:rsidR="00245867" w:rsidRPr="00BA09EA" w14:paraId="4530C013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A297B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MER4B_19q13.42b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620C9" w14:textId="4ABD3108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 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3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18CC0" w14:textId="570ED639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7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5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45</w:t>
            </w:r>
          </w:p>
        </w:tc>
      </w:tr>
      <w:tr w:rsidR="00245867" w:rsidRPr="00BA09EA" w14:paraId="2EF3FB48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456E78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4_5q33.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ABDC11" w14:textId="6F3D2C22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9 (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67E3AC" w14:textId="18D315FB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1 [0.7, 1.3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7</w:t>
            </w:r>
          </w:p>
        </w:tc>
      </w:tr>
      <w:tr w:rsidR="00245867" w:rsidRPr="00BA09EA" w14:paraId="21F8FE9A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BD398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ML6_4q21.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15146" w14:textId="74FEFAF3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36E4D6" w14:textId="74EE2207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1 [0.8, 1.2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7</w:t>
            </w:r>
          </w:p>
        </w:tc>
      </w:tr>
      <w:tr w:rsidR="00245867" w:rsidRPr="00BA09EA" w14:paraId="48DA2EF8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C28FE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ERVLB4_2q37.1a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D8A50" w14:textId="6E9C5A28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0</w:t>
            </w: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08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74FA8" w14:textId="7F3B94DB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6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</w:tr>
      <w:tr w:rsidR="00245867" w:rsidRPr="00BA09EA" w14:paraId="1BF95372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8AAF2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H_12p13.1b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D2F15C" w14:textId="2BCA9E28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1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.2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9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AB5AB" w14:textId="17221D1B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8 [0.6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13</w:t>
            </w:r>
          </w:p>
        </w:tc>
      </w:tr>
      <w:tr w:rsidR="00245867" w:rsidRPr="00BA09EA" w14:paraId="1169ED46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30146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L40_4q32.3b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4B17F" w14:textId="12C34D9B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7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6, 0.9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821173" w14:textId="69850102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6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</w:tr>
      <w:tr w:rsidR="00245867" w:rsidRPr="00BA09EA" w14:paraId="1A9ECB97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043EA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MER41_6p22.3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A254D" w14:textId="2E84916E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9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AF95" w14:textId="2ECBEB6C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9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3</w:t>
            </w:r>
          </w:p>
        </w:tc>
      </w:tr>
      <w:tr w:rsidR="00245867" w:rsidRPr="00BA09EA" w14:paraId="4D87F977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52F81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EA_5q22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2C44EC" w14:textId="34BEDE38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06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C9CD6" w14:textId="195FD400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8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2</w:t>
            </w:r>
          </w:p>
        </w:tc>
      </w:tr>
      <w:tr w:rsidR="00245867" w:rsidRPr="00BA09EA" w14:paraId="4714DBAA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A28DD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ARLEQUIN_1q32.1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7E8FF0" w14:textId="0C54CCAF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06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91AACB" w14:textId="64360AF1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8 [0.6, 0.9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</w:t>
            </w:r>
            <w:r w:rsidRPr="00BA09EA">
              <w:rPr>
                <w:rFonts w:ascii="Times New Roman" w:hAnsi="Times New Roman" w:cs="Times New Roman"/>
                <w:b/>
                <w:bCs/>
                <w:iCs/>
                <w:sz w:val="20"/>
                <w:lang w:val="fr-FR"/>
              </w:rPr>
              <w:t>0.001</w:t>
            </w:r>
          </w:p>
        </w:tc>
      </w:tr>
      <w:tr w:rsidR="00245867" w:rsidRPr="00BA09EA" w14:paraId="7AAF5CE4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BE752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E_1p36.1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F11B" w14:textId="2C3D1065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5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8DCDA" w14:textId="3DAABCB9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0.9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</w:tr>
      <w:tr w:rsidR="00245867" w:rsidRPr="00BA09EA" w14:paraId="1B3D7110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B8C51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MER4B_19q13.42a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92D212" w14:textId="5A16CA5D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68677" w14:textId="375E44BA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0.8 [0.7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6</w:t>
            </w:r>
          </w:p>
        </w:tc>
      </w:tr>
      <w:tr w:rsidR="00245867" w:rsidRPr="00BA09EA" w14:paraId="0C93CF7B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7235E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ERV316A3_3q13.31b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49B99" w14:textId="367F5F79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187B9" w14:textId="4F7E7EDF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0.9 [0.7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1</w:t>
            </w:r>
          </w:p>
        </w:tc>
      </w:tr>
      <w:tr w:rsidR="00245867" w:rsidRPr="00BA09EA" w14:paraId="4D414477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B46DA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UERSP3_6p21.3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29D046" w14:textId="42D609A7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8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3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7BBB1" w14:textId="283D20F0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.2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5</w:t>
            </w:r>
          </w:p>
        </w:tc>
      </w:tr>
      <w:tr w:rsidR="00245867" w:rsidRPr="00BA09EA" w14:paraId="5F71C216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C7833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ERVH_1q24.2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C16BE" w14:textId="4C2565C9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9 [0.8, 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07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AAC74" w14:textId="51BEBE9D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9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2</w:t>
            </w:r>
          </w:p>
        </w:tc>
      </w:tr>
      <w:tr w:rsidR="00245867" w:rsidRPr="00BA09EA" w14:paraId="08BB4933" w14:textId="77777777" w:rsidTr="00245867">
        <w:trPr>
          <w:trHeight w:val="230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FB5F0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HML3_8q24.13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379E7" w14:textId="1DA36AC6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1 [0.8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6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CAC72" w14:textId="2143EA53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7 [0.6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1</w:t>
            </w:r>
          </w:p>
        </w:tc>
      </w:tr>
      <w:tr w:rsidR="00245867" w:rsidRPr="00BA09EA" w14:paraId="01CE0E1A" w14:textId="77777777" w:rsidTr="00245867">
        <w:trPr>
          <w:trHeight w:val="219"/>
        </w:trPr>
        <w:tc>
          <w:tcPr>
            <w:tcW w:w="235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3CFBE" w14:textId="77777777" w:rsidR="00245867" w:rsidRPr="0088631A" w:rsidRDefault="00245867" w:rsidP="00245867">
            <w:pPr>
              <w:spacing w:after="0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ERV316A3_2q22.3c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577EE" w14:textId="45813510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1 [0.8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4</w:t>
            </w:r>
          </w:p>
        </w:tc>
        <w:tc>
          <w:tcPr>
            <w:tcW w:w="338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23B34" w14:textId="08DD8886" w:rsidR="00245867" w:rsidRPr="0088631A" w:rsidRDefault="00245867" w:rsidP="00245867">
            <w:pPr>
              <w:spacing w:after="0"/>
              <w:jc w:val="center"/>
              <w:rPr>
                <w:rFonts w:ascii="Times New Roman" w:hAnsi="Times New Roman" w:cs="Times New Roman"/>
                <w:iCs/>
                <w:sz w:val="20"/>
                <w:lang w:val="fr-FR"/>
              </w:rPr>
            </w:pPr>
            <w:r w:rsidRPr="0088631A">
              <w:rPr>
                <w:rFonts w:ascii="Times New Roman" w:hAnsi="Times New Roman" w:cs="Times New Roman"/>
                <w:iCs/>
                <w:sz w:val="20"/>
                <w:lang w:val="fr-FR"/>
              </w:rPr>
              <w:t>0.9</w:t>
            </w:r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[0.7, 1.1</w:t>
            </w:r>
            <w:proofErr w:type="gramStart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>];</w:t>
            </w:r>
            <w:proofErr w:type="gramEnd"/>
            <w:r w:rsidRPr="00BA09EA">
              <w:rPr>
                <w:rFonts w:ascii="Times New Roman" w:hAnsi="Times New Roman" w:cs="Times New Roman"/>
                <w:iCs/>
                <w:sz w:val="20"/>
                <w:lang w:val="fr-FR"/>
              </w:rPr>
              <w:t xml:space="preserve"> 0.4</w:t>
            </w:r>
          </w:p>
        </w:tc>
      </w:tr>
    </w:tbl>
    <w:p w14:paraId="4D6CD128" w14:textId="77777777" w:rsidR="0088631A" w:rsidRPr="00BA09EA" w:rsidRDefault="0088631A" w:rsidP="00A35E59">
      <w:pPr>
        <w:spacing w:after="0"/>
        <w:rPr>
          <w:rFonts w:ascii="Times New Roman" w:hAnsi="Times New Roman" w:cs="Times New Roman"/>
          <w:iCs/>
          <w:sz w:val="20"/>
          <w:lang w:val="en-GB"/>
        </w:rPr>
      </w:pPr>
    </w:p>
    <w:p w14:paraId="24C781D7" w14:textId="66E44DBA" w:rsidR="00A35E59" w:rsidRPr="00521A6A" w:rsidRDefault="00A85A4F" w:rsidP="00313E1A">
      <w:pPr>
        <w:jc w:val="both"/>
      </w:pPr>
      <w:r w:rsidRPr="00645394">
        <w:rPr>
          <w:rFonts w:ascii="Times New Roman" w:hAnsi="Times New Roman" w:cs="Times New Roman"/>
          <w:iCs/>
          <w:sz w:val="20"/>
          <w:lang w:val="en-GB"/>
        </w:rPr>
        <w:t>Results are described as Hazard Ratio (HR), with 95% confidence interval</w:t>
      </w:r>
      <w:r>
        <w:rPr>
          <w:rFonts w:ascii="Times New Roman" w:hAnsi="Times New Roman" w:cs="Times New Roman"/>
          <w:iCs/>
          <w:sz w:val="20"/>
          <w:lang w:val="en-GB"/>
        </w:rPr>
        <w:t xml:space="preserve"> (CI)</w:t>
      </w:r>
      <w:r w:rsidRPr="00645394">
        <w:rPr>
          <w:rFonts w:ascii="Times New Roman" w:hAnsi="Times New Roman" w:cs="Times New Roman"/>
          <w:iCs/>
          <w:sz w:val="20"/>
          <w:lang w:val="en-GB"/>
        </w:rPr>
        <w:t xml:space="preserve"> and p-value</w:t>
      </w:r>
      <w:r>
        <w:rPr>
          <w:rFonts w:ascii="Times New Roman" w:hAnsi="Times New Roman" w:cs="Times New Roman"/>
          <w:iCs/>
          <w:sz w:val="20"/>
          <w:lang w:val="en-GB"/>
        </w:rPr>
        <w:t xml:space="preserve"> (p); (HR [CI]; p)</w:t>
      </w:r>
      <w:r w:rsidRPr="00645394">
        <w:rPr>
          <w:rFonts w:ascii="Times New Roman" w:hAnsi="Times New Roman" w:cs="Times New Roman"/>
          <w:iCs/>
          <w:sz w:val="20"/>
          <w:lang w:val="en-GB"/>
        </w:rPr>
        <w:t>.</w:t>
      </w:r>
    </w:p>
    <w:p w14:paraId="472343B4" w14:textId="77777777" w:rsidR="00A8122A" w:rsidRDefault="00A8122A"/>
    <w:sectPr w:rsidR="00A8122A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5E59"/>
    <w:rsid w:val="000045D1"/>
    <w:rsid w:val="00245867"/>
    <w:rsid w:val="00313E1A"/>
    <w:rsid w:val="003412C2"/>
    <w:rsid w:val="003D0260"/>
    <w:rsid w:val="007A17F6"/>
    <w:rsid w:val="0088631A"/>
    <w:rsid w:val="00A056A9"/>
    <w:rsid w:val="00A35E59"/>
    <w:rsid w:val="00A8122A"/>
    <w:rsid w:val="00A85A4F"/>
    <w:rsid w:val="00B178DB"/>
    <w:rsid w:val="00BA09EA"/>
    <w:rsid w:val="00C169EC"/>
    <w:rsid w:val="00DF5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563BF9"/>
  <w15:chartTrackingRefBased/>
  <w15:docId w15:val="{ADC7704D-9677-4501-9A82-68558CF84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E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E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310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31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08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GFL</Company>
  <LinksUpToDate>false</LinksUpToDate>
  <CharactersWithSpaces>1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UELLE Julie</dc:creator>
  <cp:keywords/>
  <dc:description/>
  <cp:lastModifiedBy>ILIE Silvia</cp:lastModifiedBy>
  <cp:revision>9</cp:revision>
  <dcterms:created xsi:type="dcterms:W3CDTF">2025-03-06T14:09:00Z</dcterms:created>
  <dcterms:modified xsi:type="dcterms:W3CDTF">2025-06-29T17:06:00Z</dcterms:modified>
</cp:coreProperties>
</file>